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339"/>
        <w:tblW w:w="8835" w:type="dxa"/>
        <w:tblLook w:val="04A0" w:firstRow="1" w:lastRow="0" w:firstColumn="1" w:lastColumn="0" w:noHBand="0" w:noVBand="1"/>
      </w:tblPr>
      <w:tblGrid>
        <w:gridCol w:w="1214"/>
        <w:gridCol w:w="1000"/>
        <w:gridCol w:w="580"/>
        <w:gridCol w:w="1547"/>
        <w:gridCol w:w="1214"/>
        <w:gridCol w:w="1000"/>
        <w:gridCol w:w="700"/>
        <w:gridCol w:w="1580"/>
      </w:tblGrid>
      <w:tr w:rsidR="000226CE" w:rsidRPr="00511C28" w14:paraId="692F4E30" w14:textId="77777777" w:rsidTr="004777C7">
        <w:trPr>
          <w:trHeight w:val="280"/>
        </w:trPr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357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ase(</w:t>
            </w:r>
            <w:proofErr w:type="gramEnd"/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O#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584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205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B2EC" w14:textId="77777777" w:rsidR="000226CE" w:rsidRPr="00511C28" w:rsidRDefault="000226CE" w:rsidP="00C41E8C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umor diameter(cm)</w:t>
            </w:r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C60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case(</w:t>
            </w:r>
            <w:proofErr w:type="gramEnd"/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O#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5C5A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D03F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EFD12" w14:textId="77777777" w:rsidR="000226CE" w:rsidRPr="00511C28" w:rsidRDefault="000226CE" w:rsidP="00C41E8C">
            <w:pPr>
              <w:widowControl/>
              <w:spacing w:line="200" w:lineRule="exact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Tumor diameter(cm)</w:t>
            </w:r>
          </w:p>
        </w:tc>
      </w:tr>
      <w:tr w:rsidR="000226CE" w:rsidRPr="00511C28" w14:paraId="614D7CD5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D77F8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4FE3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747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2BE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2BB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9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BDF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8D9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6E7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.5</w:t>
            </w:r>
          </w:p>
        </w:tc>
      </w:tr>
      <w:tr w:rsidR="000226CE" w:rsidRPr="00511C28" w14:paraId="184C7059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AE63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DFEC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FB6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8A3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088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0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940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D0B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5474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0226CE" w:rsidRPr="00511C28" w14:paraId="3E014FBF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EBBF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E681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423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AA8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4AF6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1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91E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21F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2E32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/A</w:t>
            </w:r>
          </w:p>
        </w:tc>
      </w:tr>
      <w:tr w:rsidR="000226CE" w:rsidRPr="00511C28" w14:paraId="7B06AAB0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D208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612E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917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891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827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2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3D04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ADA1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509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0226CE" w:rsidRPr="00511C28" w14:paraId="4F01A7C3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CF091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D7C0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A78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CC7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FD0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3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EA3F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A56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936A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.5</w:t>
            </w:r>
          </w:p>
        </w:tc>
      </w:tr>
      <w:tr w:rsidR="000226CE" w:rsidRPr="00511C28" w14:paraId="262F056D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DC5A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3402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1C8E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0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157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58D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4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0B2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7E9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7088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/A</w:t>
            </w:r>
          </w:p>
        </w:tc>
      </w:tr>
      <w:tr w:rsidR="000226CE" w:rsidRPr="00511C28" w14:paraId="22A9F306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EFED1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FBB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0DD0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E97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ACE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5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F2ED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46B5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807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0226CE" w:rsidRPr="00511C28" w14:paraId="04E0F640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DCF8B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E153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BFC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4FE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A71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6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FEF9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791C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61C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0226CE" w:rsidRPr="00511C28" w14:paraId="0D9321A1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53986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9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A157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2CC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28B0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7E1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7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C79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C00B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296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</w:tr>
      <w:tr w:rsidR="000226CE" w:rsidRPr="00511C28" w14:paraId="6EFE6308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DC79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0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F159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457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1F1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203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8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225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64D1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1B4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0226CE" w:rsidRPr="00511C28" w14:paraId="11C13A72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A2E0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1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BF3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AB0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A29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02F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9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EF6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2FE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25D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0226CE" w:rsidRPr="00511C28" w14:paraId="26E4098F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EBF2D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2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051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1AE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E2F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F4E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0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AC2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8F0F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01DC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0226CE" w:rsidRPr="00511C28" w14:paraId="316F57F3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4F737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3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5EC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6A6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E70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F2AE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1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D4DA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833C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BFF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0226CE" w:rsidRPr="00511C28" w14:paraId="496EC04B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8DCA5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4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176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34DB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3F0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37EF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2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26B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8476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A12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0226CE" w:rsidRPr="00511C28" w14:paraId="47383679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3D6A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5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DF97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72FC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BDD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BB57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3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CAAE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687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8EA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</w:t>
            </w:r>
          </w:p>
        </w:tc>
      </w:tr>
      <w:tr w:rsidR="000226CE" w:rsidRPr="00511C28" w14:paraId="2B5ABC28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E9F9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6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C4ED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C3A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5BC3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B9A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4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46A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991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C23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</w:t>
            </w:r>
          </w:p>
        </w:tc>
      </w:tr>
      <w:tr w:rsidR="000226CE" w:rsidRPr="00511C28" w14:paraId="278C80D3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F10DE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7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C8F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1274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2CA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8D68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5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BFD0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6973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D54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.5</w:t>
            </w:r>
          </w:p>
        </w:tc>
      </w:tr>
      <w:tr w:rsidR="000226CE" w:rsidRPr="00511C28" w14:paraId="636595F4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6E07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8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D2BF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C5F3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F16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6005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6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8EAF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AF74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C0CD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.5</w:t>
            </w:r>
          </w:p>
        </w:tc>
      </w:tr>
      <w:tr w:rsidR="000226CE" w:rsidRPr="00511C28" w14:paraId="4D54F973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36A98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19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6B8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2BD9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AE5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061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7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2375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2953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71C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9.5</w:t>
            </w:r>
          </w:p>
        </w:tc>
      </w:tr>
      <w:tr w:rsidR="000226CE" w:rsidRPr="00511C28" w14:paraId="55597EA9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F2962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0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74D2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BC1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7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9FE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.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9A8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8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90D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897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548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0226CE" w:rsidRPr="00511C28" w14:paraId="7AFFAF6D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CEC0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1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C6D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3C4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D69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8A4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9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036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A02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875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0226CE" w:rsidRPr="00511C28" w14:paraId="270C6372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9E9D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2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106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592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BC5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F06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0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86D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195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BE4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9</w:t>
            </w:r>
          </w:p>
        </w:tc>
      </w:tr>
      <w:tr w:rsidR="000226CE" w:rsidRPr="00511C28" w14:paraId="7142EB07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4FCD3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3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087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F2B6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DF2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A738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1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908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A80E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ED5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.5</w:t>
            </w:r>
          </w:p>
        </w:tc>
      </w:tr>
      <w:tr w:rsidR="000226CE" w:rsidRPr="00511C28" w14:paraId="15AC6291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3F6AF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4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916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E5C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D63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052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2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7332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7F4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BF3F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0226CE" w:rsidRPr="00511C28" w14:paraId="5A05B1AE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4E21D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5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857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9EF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51E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371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3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CA0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F90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B923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0226CE" w:rsidRPr="00511C28" w14:paraId="32B81901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E4EA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6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52D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7A0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FAD9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48C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4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91E5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ADF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BB55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0226CE" w:rsidRPr="00511C28" w14:paraId="3CBC8E57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A40BC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7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0DD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787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CC1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89C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5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97A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9AA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27AC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0226CE" w:rsidRPr="00511C28" w14:paraId="1BC3F416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AD70F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8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0AB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53B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43E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N/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2421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6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AA1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2B3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AF9F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0226CE" w:rsidRPr="00511C28" w14:paraId="2B6572AD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7BFC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9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936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D8C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F999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0D2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7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35C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193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5D1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.5</w:t>
            </w:r>
          </w:p>
        </w:tc>
      </w:tr>
      <w:tr w:rsidR="000226CE" w:rsidRPr="00511C28" w14:paraId="1AEAEAED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ED295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0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EE4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2DC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4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1FB2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6C3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8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DAB1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A3A4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496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0226CE" w:rsidRPr="00511C28" w14:paraId="1B1FA053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43540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1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406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4BB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BCB0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6DF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9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C781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0E1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B57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</w:tr>
      <w:tr w:rsidR="000226CE" w:rsidRPr="00511C28" w14:paraId="0F64CAEF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5660E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2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1369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3E88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1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3D50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03D7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0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3DD5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596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5957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0226CE" w:rsidRPr="00511C28" w14:paraId="0496AAF1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9E34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3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1EED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ACB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6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55AF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A7C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1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2420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0F9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CFC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</w:t>
            </w:r>
          </w:p>
        </w:tc>
      </w:tr>
      <w:tr w:rsidR="000226CE" w:rsidRPr="00511C28" w14:paraId="691B0564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88D4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4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FEF2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4EC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6732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610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2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516B1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4480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C62E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</w:t>
            </w:r>
          </w:p>
        </w:tc>
      </w:tr>
      <w:tr w:rsidR="000226CE" w:rsidRPr="00511C28" w14:paraId="3D0F45D5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AAC67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5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783C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72E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9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80C3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BE0B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3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F8AB4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0C02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82D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.5</w:t>
            </w:r>
          </w:p>
        </w:tc>
      </w:tr>
      <w:tr w:rsidR="000226CE" w:rsidRPr="00511C28" w14:paraId="3A7EBF35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6C54A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6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513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9B8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45CDF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.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9907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4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55FD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D0C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45F7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2.5</w:t>
            </w:r>
          </w:p>
        </w:tc>
      </w:tr>
      <w:tr w:rsidR="000226CE" w:rsidRPr="00511C28" w14:paraId="6FBCCE41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7A149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7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CC5E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DD2E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3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05D20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8ED6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75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16509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D413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5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B385" w14:textId="77777777" w:rsidR="000226CE" w:rsidRPr="00511C28" w:rsidRDefault="000226CE" w:rsidP="004777C7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</w:t>
            </w:r>
          </w:p>
        </w:tc>
      </w:tr>
      <w:tr w:rsidR="000226CE" w:rsidRPr="00511C28" w14:paraId="7379D6B7" w14:textId="77777777" w:rsidTr="004777C7">
        <w:trPr>
          <w:trHeight w:val="280"/>
        </w:trPr>
        <w:tc>
          <w:tcPr>
            <w:tcW w:w="12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4184C1" w14:textId="77777777" w:rsidR="000226CE" w:rsidRPr="00511C28" w:rsidRDefault="000226CE" w:rsidP="00B86BCD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8#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C4BF" w14:textId="77777777" w:rsidR="000226CE" w:rsidRPr="00511C28" w:rsidRDefault="000226CE" w:rsidP="00B86BCD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male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84B0" w14:textId="77777777" w:rsidR="000226CE" w:rsidRPr="00511C28" w:rsidRDefault="000226CE" w:rsidP="00B86BCD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68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41B6" w14:textId="77777777" w:rsidR="000226CE" w:rsidRPr="00511C28" w:rsidRDefault="000226CE" w:rsidP="00B86BCD">
            <w:pPr>
              <w:widowControl/>
              <w:spacing w:line="220" w:lineRule="exact"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3.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9AA4" w14:textId="77777777" w:rsidR="000226CE" w:rsidRPr="00511C28" w:rsidRDefault="000226CE" w:rsidP="00B86BCD">
            <w:pPr>
              <w:widowControl/>
              <w:spacing w:line="220" w:lineRule="exact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4FE8" w14:textId="77777777" w:rsidR="000226CE" w:rsidRPr="00511C28" w:rsidRDefault="000226CE" w:rsidP="00B86BCD">
            <w:pPr>
              <w:widowControl/>
              <w:spacing w:line="220" w:lineRule="exact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15850" w14:textId="77777777" w:rsidR="000226CE" w:rsidRPr="00511C28" w:rsidRDefault="000226CE" w:rsidP="00B86BCD">
            <w:pPr>
              <w:widowControl/>
              <w:spacing w:line="220" w:lineRule="exact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5D785" w14:textId="77777777" w:rsidR="000226CE" w:rsidRPr="00511C28" w:rsidRDefault="000226CE" w:rsidP="00B86BCD">
            <w:pPr>
              <w:widowControl/>
              <w:spacing w:line="220" w:lineRule="exact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511C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5E3AB69" w14:textId="19D709D8" w:rsidR="00D02C96" w:rsidRPr="00254033" w:rsidRDefault="004777C7" w:rsidP="00B86BCD">
      <w:pPr>
        <w:pStyle w:val="Default"/>
        <w:snapToGrid w:val="0"/>
        <w:spacing w:beforeLines="50" w:before="156" w:afterLines="50" w:after="156" w:line="360" w:lineRule="exact"/>
        <w:jc w:val="both"/>
      </w:pPr>
      <w:r w:rsidRPr="00105E4A">
        <w:rPr>
          <w:b/>
          <w:bCs/>
        </w:rPr>
        <w:t>Table S1.</w:t>
      </w:r>
      <w:r>
        <w:rPr>
          <w:rStyle w:val="a7"/>
          <w:rFonts w:asciiTheme="minorHAnsi" w:hAnsiTheme="minorHAnsi" w:cstheme="minorBidi" w:hint="eastAsia"/>
          <w:color w:val="auto"/>
          <w:kern w:val="2"/>
        </w:rPr>
        <w:t xml:space="preserve"> </w:t>
      </w:r>
      <w:r>
        <w:t>Information about CRC patients including case number,</w:t>
      </w:r>
      <w:r>
        <w:rPr>
          <w:rFonts w:hint="eastAsia"/>
        </w:rPr>
        <w:t xml:space="preserve"> </w:t>
      </w:r>
      <w:r>
        <w:t>gender,</w:t>
      </w:r>
      <w:r>
        <w:rPr>
          <w:rFonts w:hint="eastAsia"/>
        </w:rPr>
        <w:t xml:space="preserve"> </w:t>
      </w:r>
      <w:r>
        <w:t>age</w:t>
      </w:r>
      <w:r>
        <w:rPr>
          <w:rFonts w:hint="eastAsia"/>
        </w:rPr>
        <w:t xml:space="preserve"> </w:t>
      </w:r>
      <w:r>
        <w:t>and tumor largest diameter</w:t>
      </w:r>
      <w:r>
        <w:rPr>
          <w:rFonts w:hint="eastAsia"/>
        </w:rPr>
        <w:t>.</w:t>
      </w:r>
    </w:p>
    <w:sectPr w:rsidR="00D02C96" w:rsidRPr="00254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B13FC" w14:textId="77777777" w:rsidR="00B7617F" w:rsidRDefault="00B7617F" w:rsidP="00254033">
      <w:r>
        <w:separator/>
      </w:r>
    </w:p>
  </w:endnote>
  <w:endnote w:type="continuationSeparator" w:id="0">
    <w:p w14:paraId="1429B495" w14:textId="77777777" w:rsidR="00B7617F" w:rsidRDefault="00B7617F" w:rsidP="00254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983B4" w14:textId="77777777" w:rsidR="00B7617F" w:rsidRDefault="00B7617F" w:rsidP="00254033">
      <w:r>
        <w:separator/>
      </w:r>
    </w:p>
  </w:footnote>
  <w:footnote w:type="continuationSeparator" w:id="0">
    <w:p w14:paraId="5923344D" w14:textId="77777777" w:rsidR="00B7617F" w:rsidRDefault="00B7617F" w:rsidP="002540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5"/>
    <w:rsid w:val="000226CE"/>
    <w:rsid w:val="00254033"/>
    <w:rsid w:val="002E5E7D"/>
    <w:rsid w:val="00337255"/>
    <w:rsid w:val="00347954"/>
    <w:rsid w:val="00403F05"/>
    <w:rsid w:val="004777C7"/>
    <w:rsid w:val="00511C28"/>
    <w:rsid w:val="0061043C"/>
    <w:rsid w:val="00B7617F"/>
    <w:rsid w:val="00B86BCD"/>
    <w:rsid w:val="00BC340C"/>
    <w:rsid w:val="00C41E8C"/>
    <w:rsid w:val="00D02C96"/>
    <w:rsid w:val="00E40F9D"/>
    <w:rsid w:val="00F57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05E7D2"/>
  <w15:chartTrackingRefBased/>
  <w15:docId w15:val="{3CA8704F-3BB8-45DD-8A42-75AE70F77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40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40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40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4033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54033"/>
    <w:rPr>
      <w:sz w:val="21"/>
      <w:szCs w:val="21"/>
    </w:rPr>
  </w:style>
  <w:style w:type="paragraph" w:customStyle="1" w:styleId="Default">
    <w:name w:val="Default"/>
    <w:rsid w:val="0025403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05</Words>
  <Characters>1173</Characters>
  <Application>Microsoft Office Word</Application>
  <DocSecurity>0</DocSecurity>
  <Lines>9</Lines>
  <Paragraphs>2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港临</dc:creator>
  <cp:keywords/>
  <dc:description/>
  <cp:lastModifiedBy>任 港临</cp:lastModifiedBy>
  <cp:revision>8</cp:revision>
  <dcterms:created xsi:type="dcterms:W3CDTF">2022-10-29T16:07:00Z</dcterms:created>
  <dcterms:modified xsi:type="dcterms:W3CDTF">2022-11-27T09:48:00Z</dcterms:modified>
</cp:coreProperties>
</file>